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8CCC3" w14:textId="77777777" w:rsidR="0063779E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7398D">
        <w:rPr>
          <w:rFonts w:ascii="Arial" w:hAnsi="Arial" w:cs="Arial"/>
          <w:b/>
          <w:bCs/>
          <w:sz w:val="24"/>
          <w:szCs w:val="24"/>
        </w:rPr>
        <w:t xml:space="preserve">Supplementary Figure 1 </w:t>
      </w:r>
    </w:p>
    <w:p w14:paraId="1B442B16" w14:textId="77777777" w:rsidR="0063779E" w:rsidRPr="00A7398D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135A118" w14:textId="77777777" w:rsidR="0063779E" w:rsidRPr="00A7398D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98D">
        <w:rPr>
          <w:rFonts w:ascii="Arial" w:hAnsi="Arial" w:cs="Arial"/>
          <w:b/>
          <w:bCs/>
          <w:sz w:val="24"/>
          <w:szCs w:val="24"/>
        </w:rPr>
        <w:t>A and B)</w:t>
      </w:r>
      <w:r w:rsidRPr="00A7398D">
        <w:rPr>
          <w:rFonts w:ascii="Arial" w:hAnsi="Arial" w:cs="Arial"/>
          <w:sz w:val="24"/>
          <w:szCs w:val="24"/>
        </w:rPr>
        <w:t xml:space="preserve"> Full Western blots of different fractions from sAC</w:t>
      </w:r>
      <w:r w:rsidRPr="00A7398D">
        <w:rPr>
          <w:rFonts w:ascii="Arial" w:hAnsi="Arial" w:cs="Arial"/>
          <w:sz w:val="24"/>
          <w:szCs w:val="24"/>
          <w:vertAlign w:val="subscript"/>
        </w:rPr>
        <w:t>fl</w:t>
      </w:r>
      <w:r w:rsidRPr="00A7398D">
        <w:rPr>
          <w:rFonts w:ascii="Arial" w:hAnsi="Arial" w:cs="Arial"/>
          <w:sz w:val="24"/>
          <w:szCs w:val="24"/>
        </w:rPr>
        <w:t>-</w:t>
      </w:r>
      <w:proofErr w:type="spellStart"/>
      <w:r w:rsidRPr="00A7398D">
        <w:rPr>
          <w:rFonts w:ascii="Arial" w:hAnsi="Arial" w:cs="Arial"/>
          <w:sz w:val="24"/>
          <w:szCs w:val="24"/>
        </w:rPr>
        <w:t>eGFP</w:t>
      </w:r>
      <w:proofErr w:type="spellEnd"/>
      <w:r w:rsidRPr="00A7398D">
        <w:rPr>
          <w:rFonts w:ascii="Arial" w:hAnsi="Arial" w:cs="Arial"/>
          <w:sz w:val="24"/>
          <w:szCs w:val="24"/>
        </w:rPr>
        <w:t xml:space="preserve"> fusion protein </w:t>
      </w:r>
      <w:r w:rsidRPr="00952753">
        <w:rPr>
          <w:rFonts w:ascii="Arial" w:hAnsi="Arial" w:cs="Arial"/>
          <w:sz w:val="24"/>
          <w:szCs w:val="24"/>
        </w:rPr>
        <w:t xml:space="preserve">GFP nanobody </w:t>
      </w:r>
      <w:r w:rsidRPr="00A7398D">
        <w:rPr>
          <w:rFonts w:ascii="Arial" w:hAnsi="Arial" w:cs="Arial"/>
          <w:sz w:val="24"/>
          <w:szCs w:val="24"/>
        </w:rPr>
        <w:t xml:space="preserve">purification probed for sAC (~187 kDa) and GFP (~27 kDa) respectively. </w:t>
      </w:r>
      <w:r w:rsidRPr="00A7398D">
        <w:rPr>
          <w:rFonts w:ascii="Arial" w:hAnsi="Arial" w:cs="Arial"/>
          <w:b/>
          <w:bCs/>
          <w:sz w:val="24"/>
          <w:szCs w:val="24"/>
        </w:rPr>
        <w:t>C)</w:t>
      </w:r>
      <w:r w:rsidRPr="00A7398D">
        <w:rPr>
          <w:rFonts w:ascii="Arial" w:hAnsi="Arial" w:cs="Arial"/>
          <w:sz w:val="24"/>
          <w:szCs w:val="24"/>
        </w:rPr>
        <w:t xml:space="preserve"> Full Coomassie stain of purification eluted fractions from </w:t>
      </w:r>
      <w:proofErr w:type="spellStart"/>
      <w:r w:rsidRPr="00A7398D">
        <w:rPr>
          <w:rFonts w:ascii="Arial" w:hAnsi="Arial" w:cs="Arial"/>
          <w:sz w:val="24"/>
          <w:szCs w:val="24"/>
        </w:rPr>
        <w:t>pCEH</w:t>
      </w:r>
      <w:proofErr w:type="spellEnd"/>
      <w:r w:rsidRPr="00A7398D">
        <w:rPr>
          <w:rFonts w:ascii="Arial" w:hAnsi="Arial" w:cs="Arial"/>
          <w:sz w:val="24"/>
          <w:szCs w:val="24"/>
        </w:rPr>
        <w:t xml:space="preserve"> sAC</w:t>
      </w:r>
      <w:r w:rsidRPr="00A7398D">
        <w:rPr>
          <w:rFonts w:ascii="Arial" w:hAnsi="Arial" w:cs="Arial"/>
          <w:sz w:val="24"/>
          <w:szCs w:val="24"/>
          <w:vertAlign w:val="subscript"/>
        </w:rPr>
        <w:t>fl</w:t>
      </w:r>
      <w:r w:rsidRPr="00A7398D">
        <w:rPr>
          <w:rFonts w:ascii="Arial" w:hAnsi="Arial" w:cs="Arial"/>
          <w:sz w:val="24"/>
          <w:szCs w:val="24"/>
        </w:rPr>
        <w:t xml:space="preserve">-GFP transfection. </w:t>
      </w:r>
      <w:r w:rsidRPr="00A7398D">
        <w:rPr>
          <w:rFonts w:ascii="Arial" w:hAnsi="Arial" w:cs="Arial"/>
          <w:b/>
          <w:bCs/>
          <w:sz w:val="24"/>
          <w:szCs w:val="24"/>
        </w:rPr>
        <w:t>D)</w:t>
      </w:r>
      <w:r w:rsidRPr="00A7398D">
        <w:rPr>
          <w:rFonts w:ascii="Arial" w:hAnsi="Arial" w:cs="Arial"/>
          <w:sz w:val="24"/>
          <w:szCs w:val="24"/>
        </w:rPr>
        <w:t xml:space="preserve"> Full Western blots of different co-IP fractions probed for sAC (187 kDa) and GFP (27 kDa) respectively. sAC</w:t>
      </w:r>
      <w:r w:rsidRPr="00A7398D">
        <w:rPr>
          <w:rFonts w:ascii="Arial" w:hAnsi="Arial" w:cs="Arial"/>
          <w:sz w:val="24"/>
          <w:szCs w:val="24"/>
          <w:vertAlign w:val="subscript"/>
        </w:rPr>
        <w:t>fl</w:t>
      </w:r>
      <w:r w:rsidRPr="00A7398D">
        <w:rPr>
          <w:rFonts w:ascii="Arial" w:hAnsi="Arial" w:cs="Arial"/>
          <w:sz w:val="24"/>
          <w:szCs w:val="24"/>
        </w:rPr>
        <w:t xml:space="preserve"> bands had more activity and were higher intensity in the Western blot on the beads than in the supernatant, meaning it was pulled out of solution by the Hsp70 antibody. </w:t>
      </w:r>
    </w:p>
    <w:p w14:paraId="2171CEBE" w14:textId="77777777" w:rsidR="0063779E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6150B45" w14:textId="77777777" w:rsidR="0063779E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05E0B0B" w14:textId="77777777" w:rsidR="0063779E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7398D">
        <w:rPr>
          <w:rFonts w:ascii="Arial" w:hAnsi="Arial" w:cs="Arial"/>
          <w:b/>
          <w:bCs/>
          <w:sz w:val="24"/>
          <w:szCs w:val="24"/>
        </w:rPr>
        <w:t xml:space="preserve">Supplementary Figure 2 </w:t>
      </w:r>
    </w:p>
    <w:p w14:paraId="02DA6896" w14:textId="77777777" w:rsidR="0063779E" w:rsidRPr="00A7398D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FEAEFD4" w14:textId="77777777" w:rsidR="0063779E" w:rsidRPr="00A7398D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A7398D">
        <w:rPr>
          <w:rFonts w:ascii="Arial" w:hAnsi="Arial" w:cs="Arial"/>
          <w:b/>
          <w:bCs/>
          <w:sz w:val="24"/>
          <w:szCs w:val="24"/>
        </w:rPr>
        <w:t>A)</w:t>
      </w:r>
      <w:r w:rsidRPr="00A7398D">
        <w:rPr>
          <w:rFonts w:ascii="Arial" w:hAnsi="Arial" w:cs="Arial"/>
          <w:sz w:val="24"/>
          <w:szCs w:val="24"/>
        </w:rPr>
        <w:t xml:space="preserve"> Full Western blots of beads from </w:t>
      </w:r>
      <w:r>
        <w:rPr>
          <w:rFonts w:ascii="Arial" w:hAnsi="Arial" w:cs="Arial"/>
          <w:sz w:val="24"/>
          <w:szCs w:val="24"/>
        </w:rPr>
        <w:t xml:space="preserve">a </w:t>
      </w:r>
      <w:r w:rsidRPr="00A7398D">
        <w:rPr>
          <w:rFonts w:ascii="Arial" w:hAnsi="Arial" w:cs="Arial"/>
          <w:sz w:val="24"/>
          <w:szCs w:val="24"/>
        </w:rPr>
        <w:t xml:space="preserve">CCN pull-down probed for sAC (~187 kDa). </w:t>
      </w:r>
      <w:r w:rsidRPr="00A7398D">
        <w:rPr>
          <w:rFonts w:ascii="Arial" w:hAnsi="Arial" w:cs="Arial"/>
          <w:b/>
          <w:bCs/>
          <w:sz w:val="24"/>
          <w:szCs w:val="24"/>
        </w:rPr>
        <w:t>B)</w:t>
      </w:r>
      <w:r w:rsidRPr="00A7398D">
        <w:rPr>
          <w:rFonts w:ascii="Arial" w:hAnsi="Arial" w:cs="Arial"/>
          <w:sz w:val="24"/>
          <w:szCs w:val="24"/>
        </w:rPr>
        <w:t xml:space="preserve"> Full Western blots of beads from </w:t>
      </w:r>
      <w:r>
        <w:rPr>
          <w:rFonts w:ascii="Arial" w:hAnsi="Arial" w:cs="Arial"/>
          <w:sz w:val="24"/>
          <w:szCs w:val="24"/>
        </w:rPr>
        <w:t xml:space="preserve">a </w:t>
      </w:r>
      <w:r w:rsidRPr="00A7398D">
        <w:rPr>
          <w:rFonts w:ascii="Arial" w:hAnsi="Arial" w:cs="Arial"/>
          <w:sz w:val="24"/>
          <w:szCs w:val="24"/>
        </w:rPr>
        <w:t xml:space="preserve">CCN pull-down probed for </w:t>
      </w:r>
      <w:r>
        <w:rPr>
          <w:rFonts w:ascii="Arial" w:hAnsi="Arial" w:cs="Arial"/>
          <w:sz w:val="24"/>
          <w:szCs w:val="24"/>
        </w:rPr>
        <w:t>FLAG</w:t>
      </w:r>
      <w:r w:rsidRPr="00A7398D">
        <w:rPr>
          <w:rFonts w:ascii="Arial" w:hAnsi="Arial" w:cs="Arial"/>
          <w:sz w:val="24"/>
          <w:szCs w:val="24"/>
        </w:rPr>
        <w:t xml:space="preserve">.  </w:t>
      </w:r>
    </w:p>
    <w:p w14:paraId="42FF475F" w14:textId="77777777" w:rsidR="0063779E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661F08F" w14:textId="77777777" w:rsidR="0063779E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656911E" w14:textId="77777777" w:rsidR="0063779E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E25CFC">
        <w:rPr>
          <w:rFonts w:ascii="Arial" w:hAnsi="Arial" w:cs="Arial"/>
          <w:b/>
          <w:bCs/>
          <w:sz w:val="24"/>
          <w:szCs w:val="24"/>
        </w:rPr>
        <w:t xml:space="preserve">Supplemental Figure 3 </w:t>
      </w:r>
    </w:p>
    <w:p w14:paraId="4209E658" w14:textId="77777777" w:rsidR="0063779E" w:rsidRPr="00E25CFC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0D68B86" w14:textId="77777777" w:rsidR="0063779E" w:rsidRPr="00E25CFC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25CFC">
        <w:rPr>
          <w:rFonts w:ascii="Arial" w:hAnsi="Arial" w:cs="Arial"/>
          <w:b/>
          <w:bCs/>
          <w:sz w:val="24"/>
          <w:szCs w:val="24"/>
        </w:rPr>
        <w:t xml:space="preserve">A-D) </w:t>
      </w:r>
      <w:r w:rsidRPr="00E25CFC">
        <w:rPr>
          <w:rFonts w:ascii="Arial" w:hAnsi="Arial" w:cs="Arial"/>
          <w:sz w:val="24"/>
          <w:szCs w:val="24"/>
        </w:rPr>
        <w:t>sAC</w:t>
      </w:r>
      <w:r>
        <w:rPr>
          <w:rFonts w:ascii="Arial" w:hAnsi="Arial" w:cs="Arial"/>
          <w:sz w:val="24"/>
          <w:szCs w:val="24"/>
        </w:rPr>
        <w:t xml:space="preserve"> activities measured</w:t>
      </w:r>
      <w:r w:rsidRPr="00E25CFC">
        <w:rPr>
          <w:rFonts w:ascii="Arial" w:hAnsi="Arial" w:cs="Arial"/>
          <w:sz w:val="24"/>
          <w:szCs w:val="24"/>
        </w:rPr>
        <w:t xml:space="preserve"> in the presence of different small molecules. Endogenous sAC: sAC</w:t>
      </w:r>
      <w:r w:rsidRPr="00E25CFC">
        <w:rPr>
          <w:rFonts w:ascii="Arial" w:hAnsi="Arial" w:cs="Arial"/>
          <w:sz w:val="24"/>
          <w:szCs w:val="24"/>
          <w:vertAlign w:val="subscript"/>
        </w:rPr>
        <w:t>fl</w:t>
      </w:r>
      <w:r w:rsidRPr="00E25CFC">
        <w:rPr>
          <w:rFonts w:ascii="Arial" w:hAnsi="Arial" w:cs="Arial"/>
          <w:sz w:val="24"/>
          <w:szCs w:val="24"/>
        </w:rPr>
        <w:t xml:space="preserve"> (FLAG, red) and sAC</w:t>
      </w:r>
      <w:r w:rsidRPr="00E25CFC">
        <w:rPr>
          <w:rFonts w:ascii="Arial" w:hAnsi="Arial" w:cs="Arial"/>
          <w:sz w:val="24"/>
          <w:szCs w:val="24"/>
          <w:vertAlign w:val="subscript"/>
        </w:rPr>
        <w:t>t</w:t>
      </w:r>
      <w:r w:rsidRPr="00E25CFC">
        <w:rPr>
          <w:rFonts w:ascii="Arial" w:hAnsi="Arial" w:cs="Arial"/>
          <w:sz w:val="24"/>
          <w:szCs w:val="24"/>
        </w:rPr>
        <w:t xml:space="preserve"> (Strep, blue) and heterologously expressed sAC: sAC</w:t>
      </w:r>
      <w:r w:rsidRPr="00E25CFC">
        <w:rPr>
          <w:rFonts w:ascii="Arial" w:hAnsi="Arial" w:cs="Arial"/>
          <w:sz w:val="24"/>
          <w:szCs w:val="24"/>
          <w:vertAlign w:val="subscript"/>
        </w:rPr>
        <w:t>fl</w:t>
      </w:r>
      <w:r w:rsidRPr="00E25CFC">
        <w:rPr>
          <w:rFonts w:ascii="Arial" w:hAnsi="Arial" w:cs="Arial"/>
          <w:sz w:val="24"/>
          <w:szCs w:val="24"/>
        </w:rPr>
        <w:t xml:space="preserve"> (GFP, green) and sAC</w:t>
      </w:r>
      <w:r w:rsidRPr="00E25CFC">
        <w:rPr>
          <w:rFonts w:ascii="Arial" w:hAnsi="Arial" w:cs="Arial"/>
          <w:sz w:val="24"/>
          <w:szCs w:val="24"/>
          <w:vertAlign w:val="subscript"/>
        </w:rPr>
        <w:t>t</w:t>
      </w:r>
      <w:r w:rsidRPr="00E25CFC">
        <w:rPr>
          <w:rFonts w:ascii="Arial" w:hAnsi="Arial" w:cs="Arial"/>
          <w:sz w:val="24"/>
          <w:szCs w:val="24"/>
        </w:rPr>
        <w:t xml:space="preserve"> (GST, purple) activit</w:t>
      </w:r>
      <w:r>
        <w:rPr>
          <w:rFonts w:ascii="Arial" w:hAnsi="Arial" w:cs="Arial"/>
          <w:sz w:val="24"/>
          <w:szCs w:val="24"/>
        </w:rPr>
        <w:t>ies</w:t>
      </w:r>
      <w:r w:rsidRPr="00E25CF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ere measured in the</w:t>
      </w:r>
      <w:r w:rsidRPr="00E25CFC">
        <w:rPr>
          <w:rFonts w:ascii="Arial" w:hAnsi="Arial" w:cs="Arial"/>
          <w:sz w:val="24"/>
          <w:szCs w:val="24"/>
        </w:rPr>
        <w:t xml:space="preserve"> presence of 2mM</w:t>
      </w:r>
      <w:r w:rsidRPr="00466E47">
        <w:rPr>
          <w:rFonts w:ascii="Arial" w:hAnsi="Arial" w:cs="Arial"/>
          <w:sz w:val="24"/>
          <w:szCs w:val="24"/>
        </w:rPr>
        <w:t xml:space="preserve"> </w:t>
      </w:r>
      <w:r w:rsidRPr="00E25CFC">
        <w:rPr>
          <w:rFonts w:ascii="Arial" w:hAnsi="Arial" w:cs="Arial"/>
          <w:sz w:val="24"/>
          <w:szCs w:val="24"/>
        </w:rPr>
        <w:t xml:space="preserve">ATP, excess </w:t>
      </w:r>
      <w:r>
        <w:rPr>
          <w:rFonts w:ascii="Arial" w:hAnsi="Arial" w:cs="Arial"/>
          <w:sz w:val="24"/>
          <w:szCs w:val="24"/>
        </w:rPr>
        <w:t>1</w:t>
      </w:r>
      <w:r w:rsidRPr="00F87AA4">
        <w:rPr>
          <w:rFonts w:ascii="Arial" w:hAnsi="Arial" w:cs="Arial"/>
          <w:sz w:val="24"/>
          <w:szCs w:val="24"/>
        </w:rPr>
        <w:t>0mM</w:t>
      </w:r>
      <w:r>
        <w:rPr>
          <w:rFonts w:ascii="Arial" w:hAnsi="Arial" w:cs="Arial"/>
          <w:sz w:val="24"/>
          <w:szCs w:val="24"/>
        </w:rPr>
        <w:t xml:space="preserve"> </w:t>
      </w:r>
      <w:r w:rsidRPr="00F87AA4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gCl</w:t>
      </w:r>
      <w:r>
        <w:rPr>
          <w:rFonts w:ascii="Arial" w:hAnsi="Arial" w:cs="Arial"/>
          <w:sz w:val="24"/>
          <w:szCs w:val="24"/>
          <w:vertAlign w:val="subscript"/>
        </w:rPr>
        <w:t>2</w:t>
      </w:r>
      <w:r w:rsidRPr="00F87AA4">
        <w:rPr>
          <w:rFonts w:ascii="Arial" w:hAnsi="Arial" w:cs="Arial"/>
          <w:sz w:val="24"/>
          <w:szCs w:val="24"/>
        </w:rPr>
        <w:t>, 10mM</w:t>
      </w:r>
      <w:r>
        <w:rPr>
          <w:rFonts w:ascii="Arial" w:hAnsi="Arial" w:cs="Arial"/>
          <w:sz w:val="24"/>
          <w:szCs w:val="24"/>
        </w:rPr>
        <w:t xml:space="preserve"> CaCl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,</w:t>
      </w:r>
      <w:r w:rsidRPr="00F87AA4">
        <w:rPr>
          <w:rFonts w:ascii="Arial" w:hAnsi="Arial" w:cs="Arial"/>
          <w:sz w:val="24"/>
          <w:szCs w:val="24"/>
        </w:rPr>
        <w:t xml:space="preserve"> and 40mM</w:t>
      </w:r>
      <w:r>
        <w:rPr>
          <w:rFonts w:ascii="Arial" w:hAnsi="Arial" w:cs="Arial"/>
          <w:sz w:val="24"/>
          <w:szCs w:val="24"/>
        </w:rPr>
        <w:t xml:space="preserve"> Na</w:t>
      </w:r>
      <w:r w:rsidRPr="00F87AA4">
        <w:rPr>
          <w:rFonts w:ascii="Arial" w:hAnsi="Arial" w:cs="Arial"/>
          <w:sz w:val="24"/>
          <w:szCs w:val="24"/>
        </w:rPr>
        <w:t>HCO</w:t>
      </w:r>
      <w:r w:rsidRPr="00F87AA4">
        <w:rPr>
          <w:rFonts w:ascii="Arial" w:hAnsi="Arial" w:cs="Arial"/>
          <w:sz w:val="24"/>
          <w:szCs w:val="24"/>
          <w:vertAlign w:val="subscript"/>
        </w:rPr>
        <w:t>3</w:t>
      </w:r>
      <w:r w:rsidRPr="00E25CFC">
        <w:rPr>
          <w:rFonts w:ascii="Arial" w:hAnsi="Arial" w:cs="Arial"/>
          <w:sz w:val="24"/>
          <w:szCs w:val="24"/>
        </w:rPr>
        <w:t>. Reactions were performed in the presence of</w:t>
      </w:r>
      <w:r>
        <w:rPr>
          <w:rFonts w:ascii="Arial" w:hAnsi="Arial" w:cs="Arial"/>
          <w:sz w:val="24"/>
          <w:szCs w:val="24"/>
        </w:rPr>
        <w:t xml:space="preserve"> indicated concentrations of</w:t>
      </w:r>
      <w:r w:rsidRPr="00E25CFC">
        <w:rPr>
          <w:rFonts w:ascii="Arial" w:hAnsi="Arial" w:cs="Arial"/>
          <w:sz w:val="24"/>
          <w:szCs w:val="24"/>
        </w:rPr>
        <w:t xml:space="preserve"> </w:t>
      </w:r>
      <w:r w:rsidRPr="00E25CFC">
        <w:rPr>
          <w:rFonts w:ascii="Arial" w:hAnsi="Arial" w:cs="Arial"/>
          <w:b/>
          <w:bCs/>
          <w:sz w:val="24"/>
          <w:szCs w:val="24"/>
        </w:rPr>
        <w:t xml:space="preserve">A) </w:t>
      </w:r>
      <w:r w:rsidRPr="00E25CFC">
        <w:rPr>
          <w:rFonts w:ascii="Arial" w:hAnsi="Arial" w:cs="Arial"/>
          <w:sz w:val="24"/>
          <w:szCs w:val="24"/>
        </w:rPr>
        <w:t>products: pyrophosphate and</w:t>
      </w:r>
      <w:r w:rsidRPr="00E25CFC">
        <w:rPr>
          <w:rFonts w:ascii="Arial" w:hAnsi="Arial" w:cs="Arial"/>
          <w:b/>
          <w:bCs/>
          <w:sz w:val="24"/>
          <w:szCs w:val="24"/>
        </w:rPr>
        <w:t xml:space="preserve"> </w:t>
      </w:r>
      <w:r w:rsidRPr="00E25CFC">
        <w:rPr>
          <w:rFonts w:ascii="Arial" w:hAnsi="Arial" w:cs="Arial"/>
          <w:sz w:val="24"/>
          <w:szCs w:val="24"/>
        </w:rPr>
        <w:t xml:space="preserve">cAMP; </w:t>
      </w:r>
      <w:r w:rsidRPr="00E25CFC">
        <w:rPr>
          <w:rFonts w:ascii="Arial" w:hAnsi="Arial" w:cs="Arial"/>
          <w:b/>
          <w:bCs/>
          <w:sz w:val="24"/>
          <w:szCs w:val="24"/>
        </w:rPr>
        <w:t xml:space="preserve">B) </w:t>
      </w:r>
      <w:r w:rsidRPr="00E25CFC">
        <w:rPr>
          <w:rFonts w:ascii="Arial" w:hAnsi="Arial" w:cs="Arial"/>
          <w:sz w:val="24"/>
          <w:szCs w:val="24"/>
        </w:rPr>
        <w:t xml:space="preserve">various other triphosphate nucleotides including: CTT, UTP, ITP, and TTP; </w:t>
      </w:r>
      <w:r w:rsidRPr="00E25CFC">
        <w:rPr>
          <w:rFonts w:ascii="Arial" w:hAnsi="Arial" w:cs="Arial"/>
          <w:b/>
          <w:bCs/>
          <w:sz w:val="24"/>
          <w:szCs w:val="24"/>
        </w:rPr>
        <w:t xml:space="preserve">C) </w:t>
      </w:r>
      <w:r w:rsidRPr="00E25CFC">
        <w:rPr>
          <w:rFonts w:ascii="Arial" w:hAnsi="Arial" w:cs="Arial"/>
          <w:sz w:val="24"/>
          <w:szCs w:val="24"/>
        </w:rPr>
        <w:t xml:space="preserve">various other adenosine-based nucleotides </w:t>
      </w:r>
      <w:proofErr w:type="gramStart"/>
      <w:r w:rsidRPr="00E25CFC">
        <w:rPr>
          <w:rFonts w:ascii="Arial" w:hAnsi="Arial" w:cs="Arial"/>
          <w:sz w:val="24"/>
          <w:szCs w:val="24"/>
        </w:rPr>
        <w:t>including:</w:t>
      </w:r>
      <w:proofErr w:type="gramEnd"/>
      <w:r w:rsidRPr="00E25CFC">
        <w:rPr>
          <w:rFonts w:ascii="Arial" w:hAnsi="Arial" w:cs="Arial"/>
          <w:sz w:val="24"/>
          <w:szCs w:val="24"/>
        </w:rPr>
        <w:t xml:space="preserve"> Adenosine, ADP, and AMP; and </w:t>
      </w:r>
      <w:r w:rsidRPr="00E25CFC">
        <w:rPr>
          <w:rFonts w:ascii="Arial" w:hAnsi="Arial" w:cs="Arial"/>
          <w:b/>
          <w:bCs/>
          <w:sz w:val="24"/>
          <w:szCs w:val="24"/>
        </w:rPr>
        <w:t xml:space="preserve">D) </w:t>
      </w:r>
      <w:r w:rsidRPr="00E25CFC">
        <w:rPr>
          <w:rFonts w:ascii="Arial" w:hAnsi="Arial" w:cs="Arial"/>
          <w:sz w:val="24"/>
          <w:szCs w:val="24"/>
        </w:rPr>
        <w:t>various other guanine-based nucleotides including: GMP, GDP, and GTP. Bars represent the averages of 3 independent experiments</w:t>
      </w:r>
      <w:r>
        <w:rPr>
          <w:rFonts w:ascii="Arial" w:hAnsi="Arial" w:cs="Arial"/>
          <w:sz w:val="24"/>
          <w:szCs w:val="24"/>
        </w:rPr>
        <w:t>, assayed in duplicate,</w:t>
      </w:r>
      <w:r w:rsidRPr="00E25CFC">
        <w:rPr>
          <w:rFonts w:ascii="Arial" w:hAnsi="Arial" w:cs="Arial"/>
          <w:sz w:val="24"/>
          <w:szCs w:val="24"/>
        </w:rPr>
        <w:t xml:space="preserve"> with standard </w:t>
      </w:r>
      <w:r>
        <w:rPr>
          <w:rFonts w:ascii="Arial" w:hAnsi="Arial" w:cs="Arial"/>
          <w:sz w:val="24"/>
          <w:szCs w:val="24"/>
        </w:rPr>
        <w:t xml:space="preserve">deviations </w:t>
      </w:r>
      <w:r w:rsidRPr="00E25CFC">
        <w:rPr>
          <w:rFonts w:ascii="Arial" w:hAnsi="Arial" w:cs="Arial"/>
          <w:sz w:val="24"/>
          <w:szCs w:val="24"/>
        </w:rPr>
        <w:t xml:space="preserve">indicated. </w:t>
      </w:r>
    </w:p>
    <w:p w14:paraId="11B34715" w14:textId="77777777" w:rsidR="0063779E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5BABB56" w14:textId="77777777" w:rsidR="0063779E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7B18965" w14:textId="77777777" w:rsidR="0063779E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A7398D">
        <w:rPr>
          <w:rFonts w:ascii="Arial" w:hAnsi="Arial" w:cs="Arial"/>
          <w:b/>
          <w:bCs/>
          <w:sz w:val="24"/>
          <w:szCs w:val="24"/>
        </w:rPr>
        <w:t xml:space="preserve">Supplementary Figure </w:t>
      </w:r>
      <w:r>
        <w:rPr>
          <w:rFonts w:ascii="Arial" w:hAnsi="Arial" w:cs="Arial"/>
          <w:b/>
          <w:bCs/>
          <w:sz w:val="24"/>
          <w:szCs w:val="24"/>
        </w:rPr>
        <w:t xml:space="preserve">4 </w:t>
      </w:r>
    </w:p>
    <w:p w14:paraId="40F08F2E" w14:textId="77777777" w:rsidR="0063779E" w:rsidRPr="00A7398D" w:rsidRDefault="0063779E" w:rsidP="0063779E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7B1A6FC" w14:textId="77777777" w:rsidR="0063779E" w:rsidRPr="00F87AA4" w:rsidRDefault="0063779E" w:rsidP="0063779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87AA4">
        <w:rPr>
          <w:rFonts w:ascii="Arial" w:hAnsi="Arial" w:cs="Arial"/>
          <w:sz w:val="24"/>
          <w:szCs w:val="24"/>
        </w:rPr>
        <w:t xml:space="preserve">Schematic of </w:t>
      </w:r>
      <w:r>
        <w:rPr>
          <w:rFonts w:ascii="Arial" w:hAnsi="Arial" w:cs="Arial"/>
          <w:sz w:val="24"/>
          <w:szCs w:val="24"/>
        </w:rPr>
        <w:t xml:space="preserve">Knock-In (KI) mouse generation, with Twin-Strep-tag inserted on </w:t>
      </w:r>
      <w:r w:rsidRPr="00F57AE2">
        <w:rPr>
          <w:rFonts w:ascii="Arial" w:hAnsi="Arial" w:cs="Arial"/>
          <w:i/>
          <w:iCs/>
          <w:sz w:val="24"/>
          <w:szCs w:val="24"/>
        </w:rPr>
        <w:t xml:space="preserve">ADCY10 </w:t>
      </w:r>
      <w:r>
        <w:rPr>
          <w:rFonts w:ascii="Arial" w:hAnsi="Arial" w:cs="Arial"/>
          <w:sz w:val="24"/>
          <w:szCs w:val="24"/>
        </w:rPr>
        <w:t xml:space="preserve">N-terminal end and 3xFLAG-tag inserted on </w:t>
      </w:r>
      <w:r w:rsidRPr="00F57AE2">
        <w:rPr>
          <w:rFonts w:ascii="Arial" w:hAnsi="Arial" w:cs="Arial"/>
          <w:i/>
          <w:iCs/>
          <w:sz w:val="24"/>
          <w:szCs w:val="24"/>
        </w:rPr>
        <w:t xml:space="preserve">ADCY10 </w:t>
      </w:r>
      <w:r>
        <w:rPr>
          <w:rFonts w:ascii="Arial" w:hAnsi="Arial" w:cs="Arial"/>
          <w:sz w:val="24"/>
          <w:szCs w:val="24"/>
        </w:rPr>
        <w:t>C-terminal end</w:t>
      </w:r>
      <w:r w:rsidRPr="00F87AA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255FF222" w14:textId="77777777" w:rsidR="006810BA" w:rsidRDefault="006810BA"/>
    <w:sectPr w:rsidR="006810BA" w:rsidSect="00E76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79E"/>
    <w:rsid w:val="00001CC6"/>
    <w:rsid w:val="00003771"/>
    <w:rsid w:val="00004E7E"/>
    <w:rsid w:val="0001087D"/>
    <w:rsid w:val="00012874"/>
    <w:rsid w:val="00020AD4"/>
    <w:rsid w:val="00020E22"/>
    <w:rsid w:val="00021BA8"/>
    <w:rsid w:val="000226B3"/>
    <w:rsid w:val="0002290B"/>
    <w:rsid w:val="000246E7"/>
    <w:rsid w:val="00026886"/>
    <w:rsid w:val="00027A86"/>
    <w:rsid w:val="00030E30"/>
    <w:rsid w:val="00031F54"/>
    <w:rsid w:val="00032DC7"/>
    <w:rsid w:val="00033C49"/>
    <w:rsid w:val="00034DFF"/>
    <w:rsid w:val="00037556"/>
    <w:rsid w:val="0004421A"/>
    <w:rsid w:val="000455FD"/>
    <w:rsid w:val="00050F01"/>
    <w:rsid w:val="00051548"/>
    <w:rsid w:val="00051DC7"/>
    <w:rsid w:val="0005252A"/>
    <w:rsid w:val="00052B54"/>
    <w:rsid w:val="00056633"/>
    <w:rsid w:val="00063BAE"/>
    <w:rsid w:val="00064A07"/>
    <w:rsid w:val="0006619A"/>
    <w:rsid w:val="000770F6"/>
    <w:rsid w:val="000773C8"/>
    <w:rsid w:val="00082FC3"/>
    <w:rsid w:val="00090DD4"/>
    <w:rsid w:val="000913A5"/>
    <w:rsid w:val="00091759"/>
    <w:rsid w:val="00094662"/>
    <w:rsid w:val="000952EB"/>
    <w:rsid w:val="0009714E"/>
    <w:rsid w:val="00097A29"/>
    <w:rsid w:val="00097E6B"/>
    <w:rsid w:val="000A103C"/>
    <w:rsid w:val="000A3529"/>
    <w:rsid w:val="000A4419"/>
    <w:rsid w:val="000A4FD6"/>
    <w:rsid w:val="000A6E6D"/>
    <w:rsid w:val="000B1FA8"/>
    <w:rsid w:val="000B2872"/>
    <w:rsid w:val="000B5E01"/>
    <w:rsid w:val="000B6182"/>
    <w:rsid w:val="000B6710"/>
    <w:rsid w:val="000C2045"/>
    <w:rsid w:val="000C34E5"/>
    <w:rsid w:val="000C4244"/>
    <w:rsid w:val="000C4C91"/>
    <w:rsid w:val="000C6E92"/>
    <w:rsid w:val="000C71FE"/>
    <w:rsid w:val="000D0422"/>
    <w:rsid w:val="000D20E5"/>
    <w:rsid w:val="000E0CAE"/>
    <w:rsid w:val="000E426D"/>
    <w:rsid w:val="000E7A6B"/>
    <w:rsid w:val="000F3A9A"/>
    <w:rsid w:val="000F41F0"/>
    <w:rsid w:val="000F7448"/>
    <w:rsid w:val="00100288"/>
    <w:rsid w:val="0010029F"/>
    <w:rsid w:val="00101059"/>
    <w:rsid w:val="001100BD"/>
    <w:rsid w:val="0011045E"/>
    <w:rsid w:val="00114417"/>
    <w:rsid w:val="0011512E"/>
    <w:rsid w:val="00124E11"/>
    <w:rsid w:val="001278F6"/>
    <w:rsid w:val="00137715"/>
    <w:rsid w:val="00141651"/>
    <w:rsid w:val="001427D3"/>
    <w:rsid w:val="00144D2D"/>
    <w:rsid w:val="00145849"/>
    <w:rsid w:val="00145F74"/>
    <w:rsid w:val="0015182F"/>
    <w:rsid w:val="00151E3E"/>
    <w:rsid w:val="0015262F"/>
    <w:rsid w:val="00156E00"/>
    <w:rsid w:val="00157204"/>
    <w:rsid w:val="00164479"/>
    <w:rsid w:val="00164A2A"/>
    <w:rsid w:val="00173775"/>
    <w:rsid w:val="00181FD9"/>
    <w:rsid w:val="0018690F"/>
    <w:rsid w:val="00190024"/>
    <w:rsid w:val="00191544"/>
    <w:rsid w:val="00191806"/>
    <w:rsid w:val="001936C0"/>
    <w:rsid w:val="00194F8C"/>
    <w:rsid w:val="00196440"/>
    <w:rsid w:val="001A03C1"/>
    <w:rsid w:val="001A1024"/>
    <w:rsid w:val="001A3890"/>
    <w:rsid w:val="001A472A"/>
    <w:rsid w:val="001A756A"/>
    <w:rsid w:val="001A7B69"/>
    <w:rsid w:val="001A7DE8"/>
    <w:rsid w:val="001B083F"/>
    <w:rsid w:val="001B39C8"/>
    <w:rsid w:val="001B444D"/>
    <w:rsid w:val="001B4EF6"/>
    <w:rsid w:val="001B5963"/>
    <w:rsid w:val="001C0A06"/>
    <w:rsid w:val="001C1EFA"/>
    <w:rsid w:val="001C1F74"/>
    <w:rsid w:val="001C4FD6"/>
    <w:rsid w:val="001C671F"/>
    <w:rsid w:val="001C6C80"/>
    <w:rsid w:val="001D0849"/>
    <w:rsid w:val="001D1B87"/>
    <w:rsid w:val="001D1DFF"/>
    <w:rsid w:val="001D495C"/>
    <w:rsid w:val="001D575E"/>
    <w:rsid w:val="001D599B"/>
    <w:rsid w:val="001D742F"/>
    <w:rsid w:val="001D7D06"/>
    <w:rsid w:val="001E2A1F"/>
    <w:rsid w:val="001E4031"/>
    <w:rsid w:val="001E418C"/>
    <w:rsid w:val="001E45C9"/>
    <w:rsid w:val="001E61AF"/>
    <w:rsid w:val="001E725A"/>
    <w:rsid w:val="001F0C91"/>
    <w:rsid w:val="001F1A3D"/>
    <w:rsid w:val="001F4192"/>
    <w:rsid w:val="001F4A3E"/>
    <w:rsid w:val="00203702"/>
    <w:rsid w:val="002047F7"/>
    <w:rsid w:val="0020566B"/>
    <w:rsid w:val="002066C2"/>
    <w:rsid w:val="00210376"/>
    <w:rsid w:val="00212422"/>
    <w:rsid w:val="00215E54"/>
    <w:rsid w:val="00216A54"/>
    <w:rsid w:val="00216D8A"/>
    <w:rsid w:val="00217332"/>
    <w:rsid w:val="0022040B"/>
    <w:rsid w:val="002219A9"/>
    <w:rsid w:val="00223EA1"/>
    <w:rsid w:val="002262CC"/>
    <w:rsid w:val="00227EFC"/>
    <w:rsid w:val="00233A85"/>
    <w:rsid w:val="00234C6B"/>
    <w:rsid w:val="00234D50"/>
    <w:rsid w:val="00235145"/>
    <w:rsid w:val="00235147"/>
    <w:rsid w:val="00237482"/>
    <w:rsid w:val="00242011"/>
    <w:rsid w:val="002450C8"/>
    <w:rsid w:val="002450DE"/>
    <w:rsid w:val="00245325"/>
    <w:rsid w:val="00246A8E"/>
    <w:rsid w:val="00246AC9"/>
    <w:rsid w:val="0025080A"/>
    <w:rsid w:val="00251415"/>
    <w:rsid w:val="002529D4"/>
    <w:rsid w:val="00256AC8"/>
    <w:rsid w:val="00260097"/>
    <w:rsid w:val="00260585"/>
    <w:rsid w:val="00264157"/>
    <w:rsid w:val="002661C7"/>
    <w:rsid w:val="00266322"/>
    <w:rsid w:val="0027175F"/>
    <w:rsid w:val="00271DB1"/>
    <w:rsid w:val="00281AA8"/>
    <w:rsid w:val="00281EB0"/>
    <w:rsid w:val="002829C8"/>
    <w:rsid w:val="00283F8B"/>
    <w:rsid w:val="00284A23"/>
    <w:rsid w:val="00291880"/>
    <w:rsid w:val="0029763A"/>
    <w:rsid w:val="002A066C"/>
    <w:rsid w:val="002A2309"/>
    <w:rsid w:val="002A46E5"/>
    <w:rsid w:val="002A483F"/>
    <w:rsid w:val="002A6FD5"/>
    <w:rsid w:val="002B169C"/>
    <w:rsid w:val="002B4271"/>
    <w:rsid w:val="002B6727"/>
    <w:rsid w:val="002C36D3"/>
    <w:rsid w:val="002C4087"/>
    <w:rsid w:val="002C4313"/>
    <w:rsid w:val="002C65BD"/>
    <w:rsid w:val="002D2D23"/>
    <w:rsid w:val="002D4545"/>
    <w:rsid w:val="002D4699"/>
    <w:rsid w:val="002D5134"/>
    <w:rsid w:val="002D52E9"/>
    <w:rsid w:val="002D5B6A"/>
    <w:rsid w:val="002E14A5"/>
    <w:rsid w:val="002E3EB1"/>
    <w:rsid w:val="002E46D4"/>
    <w:rsid w:val="002E658C"/>
    <w:rsid w:val="002E7B2D"/>
    <w:rsid w:val="002F4BC8"/>
    <w:rsid w:val="002F7A6F"/>
    <w:rsid w:val="00303175"/>
    <w:rsid w:val="003036DF"/>
    <w:rsid w:val="003041AA"/>
    <w:rsid w:val="003108C0"/>
    <w:rsid w:val="00310C96"/>
    <w:rsid w:val="0031393E"/>
    <w:rsid w:val="00315222"/>
    <w:rsid w:val="00315CD7"/>
    <w:rsid w:val="00316811"/>
    <w:rsid w:val="00323245"/>
    <w:rsid w:val="0032343C"/>
    <w:rsid w:val="0032472E"/>
    <w:rsid w:val="00326C5D"/>
    <w:rsid w:val="0032716E"/>
    <w:rsid w:val="00331672"/>
    <w:rsid w:val="00333AE6"/>
    <w:rsid w:val="00334C0B"/>
    <w:rsid w:val="00335D4A"/>
    <w:rsid w:val="00341443"/>
    <w:rsid w:val="00341A94"/>
    <w:rsid w:val="003452BD"/>
    <w:rsid w:val="00346C2B"/>
    <w:rsid w:val="0035035D"/>
    <w:rsid w:val="00360A92"/>
    <w:rsid w:val="003618E6"/>
    <w:rsid w:val="00362BFA"/>
    <w:rsid w:val="003667E3"/>
    <w:rsid w:val="00367860"/>
    <w:rsid w:val="00367F36"/>
    <w:rsid w:val="00371567"/>
    <w:rsid w:val="0037270B"/>
    <w:rsid w:val="003730E7"/>
    <w:rsid w:val="003751CF"/>
    <w:rsid w:val="00381CE3"/>
    <w:rsid w:val="00384BA0"/>
    <w:rsid w:val="003850FD"/>
    <w:rsid w:val="003918BF"/>
    <w:rsid w:val="00392B3E"/>
    <w:rsid w:val="00395013"/>
    <w:rsid w:val="003A15D2"/>
    <w:rsid w:val="003A1829"/>
    <w:rsid w:val="003A5097"/>
    <w:rsid w:val="003A51CB"/>
    <w:rsid w:val="003A52B7"/>
    <w:rsid w:val="003A54BD"/>
    <w:rsid w:val="003B0134"/>
    <w:rsid w:val="003B0C98"/>
    <w:rsid w:val="003B2113"/>
    <w:rsid w:val="003B375C"/>
    <w:rsid w:val="003B3D6C"/>
    <w:rsid w:val="003B4A15"/>
    <w:rsid w:val="003B6122"/>
    <w:rsid w:val="003C1123"/>
    <w:rsid w:val="003C1AF8"/>
    <w:rsid w:val="003C523A"/>
    <w:rsid w:val="003C5EFB"/>
    <w:rsid w:val="003D0547"/>
    <w:rsid w:val="003D06BB"/>
    <w:rsid w:val="003D165C"/>
    <w:rsid w:val="003D1C0D"/>
    <w:rsid w:val="003D3684"/>
    <w:rsid w:val="003D4D00"/>
    <w:rsid w:val="003D7913"/>
    <w:rsid w:val="003E22BB"/>
    <w:rsid w:val="003E7206"/>
    <w:rsid w:val="003F1646"/>
    <w:rsid w:val="003F4B82"/>
    <w:rsid w:val="003F74D1"/>
    <w:rsid w:val="00400A2B"/>
    <w:rsid w:val="00401490"/>
    <w:rsid w:val="0040189B"/>
    <w:rsid w:val="00401E39"/>
    <w:rsid w:val="00411D9C"/>
    <w:rsid w:val="0041228D"/>
    <w:rsid w:val="00413C4E"/>
    <w:rsid w:val="0041507E"/>
    <w:rsid w:val="00415C41"/>
    <w:rsid w:val="00416D3A"/>
    <w:rsid w:val="00416F95"/>
    <w:rsid w:val="0041750C"/>
    <w:rsid w:val="00421CF6"/>
    <w:rsid w:val="0042256A"/>
    <w:rsid w:val="0042259D"/>
    <w:rsid w:val="00424814"/>
    <w:rsid w:val="00426BEF"/>
    <w:rsid w:val="00430283"/>
    <w:rsid w:val="00431AB2"/>
    <w:rsid w:val="004334AE"/>
    <w:rsid w:val="00436018"/>
    <w:rsid w:val="00440976"/>
    <w:rsid w:val="00440FBC"/>
    <w:rsid w:val="00443F56"/>
    <w:rsid w:val="00444559"/>
    <w:rsid w:val="00447088"/>
    <w:rsid w:val="00447FC3"/>
    <w:rsid w:val="004512C1"/>
    <w:rsid w:val="00454909"/>
    <w:rsid w:val="00454D0F"/>
    <w:rsid w:val="0046283F"/>
    <w:rsid w:val="0046550D"/>
    <w:rsid w:val="00467692"/>
    <w:rsid w:val="004709FA"/>
    <w:rsid w:val="00470DC5"/>
    <w:rsid w:val="00471856"/>
    <w:rsid w:val="00472AC2"/>
    <w:rsid w:val="00473350"/>
    <w:rsid w:val="00475E88"/>
    <w:rsid w:val="00480C4E"/>
    <w:rsid w:val="0048295F"/>
    <w:rsid w:val="00485C24"/>
    <w:rsid w:val="00491B5F"/>
    <w:rsid w:val="004A0BFA"/>
    <w:rsid w:val="004A7269"/>
    <w:rsid w:val="004B233C"/>
    <w:rsid w:val="004B6346"/>
    <w:rsid w:val="004B65E8"/>
    <w:rsid w:val="004C0D2E"/>
    <w:rsid w:val="004C147A"/>
    <w:rsid w:val="004C3CAE"/>
    <w:rsid w:val="004C48EC"/>
    <w:rsid w:val="004C61F9"/>
    <w:rsid w:val="004C7370"/>
    <w:rsid w:val="004D1213"/>
    <w:rsid w:val="004D17EC"/>
    <w:rsid w:val="004D1A3F"/>
    <w:rsid w:val="004D1EDA"/>
    <w:rsid w:val="004D44C9"/>
    <w:rsid w:val="004D7388"/>
    <w:rsid w:val="004D7451"/>
    <w:rsid w:val="004E0EE5"/>
    <w:rsid w:val="004E1B07"/>
    <w:rsid w:val="004E3BCC"/>
    <w:rsid w:val="004E5C66"/>
    <w:rsid w:val="004E7331"/>
    <w:rsid w:val="004F1892"/>
    <w:rsid w:val="004F1B78"/>
    <w:rsid w:val="004F1E9A"/>
    <w:rsid w:val="004F2BD4"/>
    <w:rsid w:val="004F63B3"/>
    <w:rsid w:val="00500A6F"/>
    <w:rsid w:val="00501503"/>
    <w:rsid w:val="005036AA"/>
    <w:rsid w:val="00504248"/>
    <w:rsid w:val="00504BE5"/>
    <w:rsid w:val="00510200"/>
    <w:rsid w:val="0051197E"/>
    <w:rsid w:val="00512BDF"/>
    <w:rsid w:val="00513E94"/>
    <w:rsid w:val="00515314"/>
    <w:rsid w:val="005165C4"/>
    <w:rsid w:val="005166EE"/>
    <w:rsid w:val="00521F42"/>
    <w:rsid w:val="0052343C"/>
    <w:rsid w:val="005257AF"/>
    <w:rsid w:val="0052649E"/>
    <w:rsid w:val="005277B0"/>
    <w:rsid w:val="005301BE"/>
    <w:rsid w:val="00530805"/>
    <w:rsid w:val="005336F3"/>
    <w:rsid w:val="00541039"/>
    <w:rsid w:val="0054168C"/>
    <w:rsid w:val="005430F4"/>
    <w:rsid w:val="00543D19"/>
    <w:rsid w:val="005460C4"/>
    <w:rsid w:val="00550F6B"/>
    <w:rsid w:val="005516DF"/>
    <w:rsid w:val="00551F34"/>
    <w:rsid w:val="005529DF"/>
    <w:rsid w:val="00553A7C"/>
    <w:rsid w:val="00556361"/>
    <w:rsid w:val="00556925"/>
    <w:rsid w:val="005572A4"/>
    <w:rsid w:val="00557574"/>
    <w:rsid w:val="00557B6C"/>
    <w:rsid w:val="00561CFE"/>
    <w:rsid w:val="00563935"/>
    <w:rsid w:val="0057234E"/>
    <w:rsid w:val="005728B4"/>
    <w:rsid w:val="00574B52"/>
    <w:rsid w:val="00574B96"/>
    <w:rsid w:val="0057532B"/>
    <w:rsid w:val="00582F84"/>
    <w:rsid w:val="00584528"/>
    <w:rsid w:val="00584659"/>
    <w:rsid w:val="00584BE5"/>
    <w:rsid w:val="00591822"/>
    <w:rsid w:val="00592FD8"/>
    <w:rsid w:val="00593012"/>
    <w:rsid w:val="00597205"/>
    <w:rsid w:val="005979E1"/>
    <w:rsid w:val="005A0081"/>
    <w:rsid w:val="005A1164"/>
    <w:rsid w:val="005A14CE"/>
    <w:rsid w:val="005A226B"/>
    <w:rsid w:val="005A4A9B"/>
    <w:rsid w:val="005A6C49"/>
    <w:rsid w:val="005B04C3"/>
    <w:rsid w:val="005B1B85"/>
    <w:rsid w:val="005B2860"/>
    <w:rsid w:val="005B2B94"/>
    <w:rsid w:val="005B5F07"/>
    <w:rsid w:val="005C04C5"/>
    <w:rsid w:val="005C4E57"/>
    <w:rsid w:val="005D4385"/>
    <w:rsid w:val="005D647C"/>
    <w:rsid w:val="005D7FF7"/>
    <w:rsid w:val="005E0138"/>
    <w:rsid w:val="005E3F88"/>
    <w:rsid w:val="005F246A"/>
    <w:rsid w:val="005F47DF"/>
    <w:rsid w:val="005F6332"/>
    <w:rsid w:val="006001CE"/>
    <w:rsid w:val="00601B61"/>
    <w:rsid w:val="00602976"/>
    <w:rsid w:val="0060319D"/>
    <w:rsid w:val="00603F07"/>
    <w:rsid w:val="0060450C"/>
    <w:rsid w:val="00607CBC"/>
    <w:rsid w:val="006103A4"/>
    <w:rsid w:val="0061169B"/>
    <w:rsid w:val="00615975"/>
    <w:rsid w:val="006170B2"/>
    <w:rsid w:val="00621202"/>
    <w:rsid w:val="006246CD"/>
    <w:rsid w:val="0062558D"/>
    <w:rsid w:val="00625CD7"/>
    <w:rsid w:val="00626D5A"/>
    <w:rsid w:val="006311AC"/>
    <w:rsid w:val="00632E87"/>
    <w:rsid w:val="00634D09"/>
    <w:rsid w:val="0063779E"/>
    <w:rsid w:val="00641869"/>
    <w:rsid w:val="00642543"/>
    <w:rsid w:val="00643EA1"/>
    <w:rsid w:val="006453C0"/>
    <w:rsid w:val="00646081"/>
    <w:rsid w:val="006476E5"/>
    <w:rsid w:val="00650F23"/>
    <w:rsid w:val="00650FF0"/>
    <w:rsid w:val="0065233F"/>
    <w:rsid w:val="006540F8"/>
    <w:rsid w:val="00655AA4"/>
    <w:rsid w:val="00656E5C"/>
    <w:rsid w:val="006618ED"/>
    <w:rsid w:val="0066209D"/>
    <w:rsid w:val="006654C7"/>
    <w:rsid w:val="006660AF"/>
    <w:rsid w:val="00667F6C"/>
    <w:rsid w:val="006705E4"/>
    <w:rsid w:val="00670760"/>
    <w:rsid w:val="00671656"/>
    <w:rsid w:val="00671DCD"/>
    <w:rsid w:val="0067493A"/>
    <w:rsid w:val="00677226"/>
    <w:rsid w:val="006804F1"/>
    <w:rsid w:val="006810BA"/>
    <w:rsid w:val="00682345"/>
    <w:rsid w:val="0068351F"/>
    <w:rsid w:val="00691587"/>
    <w:rsid w:val="00691730"/>
    <w:rsid w:val="00693525"/>
    <w:rsid w:val="006958E6"/>
    <w:rsid w:val="006A1E04"/>
    <w:rsid w:val="006A65F9"/>
    <w:rsid w:val="006A7EFF"/>
    <w:rsid w:val="006B08A4"/>
    <w:rsid w:val="006B0DA2"/>
    <w:rsid w:val="006B2AD0"/>
    <w:rsid w:val="006B474B"/>
    <w:rsid w:val="006B51F7"/>
    <w:rsid w:val="006B79A7"/>
    <w:rsid w:val="006C1C02"/>
    <w:rsid w:val="006C2CA0"/>
    <w:rsid w:val="006C34AC"/>
    <w:rsid w:val="006C34BC"/>
    <w:rsid w:val="006C6F87"/>
    <w:rsid w:val="006C73A6"/>
    <w:rsid w:val="006D0492"/>
    <w:rsid w:val="006D13E7"/>
    <w:rsid w:val="006D241A"/>
    <w:rsid w:val="006E2FC4"/>
    <w:rsid w:val="006E4623"/>
    <w:rsid w:val="006E592C"/>
    <w:rsid w:val="006F0650"/>
    <w:rsid w:val="006F070C"/>
    <w:rsid w:val="006F120C"/>
    <w:rsid w:val="006F6767"/>
    <w:rsid w:val="007002E8"/>
    <w:rsid w:val="007015B9"/>
    <w:rsid w:val="00701D77"/>
    <w:rsid w:val="0070385E"/>
    <w:rsid w:val="00703BA4"/>
    <w:rsid w:val="00706C9B"/>
    <w:rsid w:val="007073ED"/>
    <w:rsid w:val="00711A03"/>
    <w:rsid w:val="0071365E"/>
    <w:rsid w:val="0071440D"/>
    <w:rsid w:val="0071619A"/>
    <w:rsid w:val="00720C35"/>
    <w:rsid w:val="00724C3F"/>
    <w:rsid w:val="007312F1"/>
    <w:rsid w:val="007345EE"/>
    <w:rsid w:val="0073582A"/>
    <w:rsid w:val="00737837"/>
    <w:rsid w:val="00742757"/>
    <w:rsid w:val="00743B25"/>
    <w:rsid w:val="00745344"/>
    <w:rsid w:val="007546B9"/>
    <w:rsid w:val="007546CC"/>
    <w:rsid w:val="00757709"/>
    <w:rsid w:val="00757884"/>
    <w:rsid w:val="00762B7B"/>
    <w:rsid w:val="007630F9"/>
    <w:rsid w:val="00764507"/>
    <w:rsid w:val="00764872"/>
    <w:rsid w:val="00764B58"/>
    <w:rsid w:val="00765C6F"/>
    <w:rsid w:val="00770351"/>
    <w:rsid w:val="00772E0B"/>
    <w:rsid w:val="007737F9"/>
    <w:rsid w:val="007747C7"/>
    <w:rsid w:val="00774CD6"/>
    <w:rsid w:val="007802B8"/>
    <w:rsid w:val="007866EE"/>
    <w:rsid w:val="00786EDC"/>
    <w:rsid w:val="00787760"/>
    <w:rsid w:val="007960C5"/>
    <w:rsid w:val="007A283F"/>
    <w:rsid w:val="007A4E29"/>
    <w:rsid w:val="007A5AA0"/>
    <w:rsid w:val="007A7A9A"/>
    <w:rsid w:val="007B29BC"/>
    <w:rsid w:val="007B2E59"/>
    <w:rsid w:val="007B4096"/>
    <w:rsid w:val="007B53BF"/>
    <w:rsid w:val="007B6EB7"/>
    <w:rsid w:val="007B7715"/>
    <w:rsid w:val="007C1265"/>
    <w:rsid w:val="007C1AD1"/>
    <w:rsid w:val="007C30BA"/>
    <w:rsid w:val="007C57DA"/>
    <w:rsid w:val="007C79EA"/>
    <w:rsid w:val="007D0FED"/>
    <w:rsid w:val="007D2C8C"/>
    <w:rsid w:val="007D36D6"/>
    <w:rsid w:val="007D40EA"/>
    <w:rsid w:val="007D4E05"/>
    <w:rsid w:val="007D624E"/>
    <w:rsid w:val="007D70A1"/>
    <w:rsid w:val="007E3226"/>
    <w:rsid w:val="007E3ADC"/>
    <w:rsid w:val="007E5D75"/>
    <w:rsid w:val="007E7C06"/>
    <w:rsid w:val="007F0477"/>
    <w:rsid w:val="007F0773"/>
    <w:rsid w:val="007F091C"/>
    <w:rsid w:val="007F25C1"/>
    <w:rsid w:val="007F6EB5"/>
    <w:rsid w:val="00801C70"/>
    <w:rsid w:val="00811198"/>
    <w:rsid w:val="00811B39"/>
    <w:rsid w:val="008122A5"/>
    <w:rsid w:val="00813764"/>
    <w:rsid w:val="00814398"/>
    <w:rsid w:val="008160D7"/>
    <w:rsid w:val="0081736E"/>
    <w:rsid w:val="00821BF1"/>
    <w:rsid w:val="00822B36"/>
    <w:rsid w:val="00824740"/>
    <w:rsid w:val="00825E57"/>
    <w:rsid w:val="008302C0"/>
    <w:rsid w:val="00830BA4"/>
    <w:rsid w:val="00831E63"/>
    <w:rsid w:val="00833E65"/>
    <w:rsid w:val="00835D7B"/>
    <w:rsid w:val="008362D1"/>
    <w:rsid w:val="00836D0B"/>
    <w:rsid w:val="008378F1"/>
    <w:rsid w:val="008406E9"/>
    <w:rsid w:val="00841710"/>
    <w:rsid w:val="008418EC"/>
    <w:rsid w:val="00843536"/>
    <w:rsid w:val="00844EBE"/>
    <w:rsid w:val="008468B0"/>
    <w:rsid w:val="00850D0A"/>
    <w:rsid w:val="008539B6"/>
    <w:rsid w:val="008560AC"/>
    <w:rsid w:val="00860338"/>
    <w:rsid w:val="0086055F"/>
    <w:rsid w:val="00861258"/>
    <w:rsid w:val="00861FB8"/>
    <w:rsid w:val="0086430A"/>
    <w:rsid w:val="0086552A"/>
    <w:rsid w:val="00866584"/>
    <w:rsid w:val="008700DE"/>
    <w:rsid w:val="00872D5A"/>
    <w:rsid w:val="0087445D"/>
    <w:rsid w:val="00874923"/>
    <w:rsid w:val="00876AD1"/>
    <w:rsid w:val="00881BB8"/>
    <w:rsid w:val="00885CB8"/>
    <w:rsid w:val="00887F90"/>
    <w:rsid w:val="00895EB9"/>
    <w:rsid w:val="008A1613"/>
    <w:rsid w:val="008A294D"/>
    <w:rsid w:val="008A303E"/>
    <w:rsid w:val="008A4BB5"/>
    <w:rsid w:val="008B1A17"/>
    <w:rsid w:val="008C0D78"/>
    <w:rsid w:val="008C28EE"/>
    <w:rsid w:val="008D10E9"/>
    <w:rsid w:val="008D1BCF"/>
    <w:rsid w:val="008D2043"/>
    <w:rsid w:val="008D25D6"/>
    <w:rsid w:val="008D4AD8"/>
    <w:rsid w:val="008D54B5"/>
    <w:rsid w:val="008D66FC"/>
    <w:rsid w:val="008E1767"/>
    <w:rsid w:val="008E42B6"/>
    <w:rsid w:val="008E4893"/>
    <w:rsid w:val="008E4965"/>
    <w:rsid w:val="008E730F"/>
    <w:rsid w:val="008E7398"/>
    <w:rsid w:val="008F1A2B"/>
    <w:rsid w:val="008F6650"/>
    <w:rsid w:val="009013BE"/>
    <w:rsid w:val="00901748"/>
    <w:rsid w:val="0090179F"/>
    <w:rsid w:val="0090381F"/>
    <w:rsid w:val="009043CF"/>
    <w:rsid w:val="00904E4D"/>
    <w:rsid w:val="00905DD3"/>
    <w:rsid w:val="00910740"/>
    <w:rsid w:val="0091183E"/>
    <w:rsid w:val="009148DA"/>
    <w:rsid w:val="00915231"/>
    <w:rsid w:val="009158EC"/>
    <w:rsid w:val="00917F40"/>
    <w:rsid w:val="009202C8"/>
    <w:rsid w:val="00922A68"/>
    <w:rsid w:val="00924310"/>
    <w:rsid w:val="00925F33"/>
    <w:rsid w:val="00926842"/>
    <w:rsid w:val="00927658"/>
    <w:rsid w:val="0093215A"/>
    <w:rsid w:val="009328CA"/>
    <w:rsid w:val="00937652"/>
    <w:rsid w:val="00937EC9"/>
    <w:rsid w:val="009425FD"/>
    <w:rsid w:val="00943358"/>
    <w:rsid w:val="0095019F"/>
    <w:rsid w:val="00950F90"/>
    <w:rsid w:val="009520BF"/>
    <w:rsid w:val="009538A1"/>
    <w:rsid w:val="00953FFA"/>
    <w:rsid w:val="009548E5"/>
    <w:rsid w:val="00955064"/>
    <w:rsid w:val="009552B3"/>
    <w:rsid w:val="009602AF"/>
    <w:rsid w:val="0096710B"/>
    <w:rsid w:val="0097512F"/>
    <w:rsid w:val="009770DA"/>
    <w:rsid w:val="009826AE"/>
    <w:rsid w:val="009835AD"/>
    <w:rsid w:val="009837C7"/>
    <w:rsid w:val="0098517F"/>
    <w:rsid w:val="00987AE2"/>
    <w:rsid w:val="00990B53"/>
    <w:rsid w:val="00992916"/>
    <w:rsid w:val="00993491"/>
    <w:rsid w:val="0099629F"/>
    <w:rsid w:val="00996EAD"/>
    <w:rsid w:val="00997714"/>
    <w:rsid w:val="009A255B"/>
    <w:rsid w:val="009A2CB7"/>
    <w:rsid w:val="009A51E3"/>
    <w:rsid w:val="009B32F2"/>
    <w:rsid w:val="009B4F4F"/>
    <w:rsid w:val="009B53EB"/>
    <w:rsid w:val="009B72BE"/>
    <w:rsid w:val="009C73E9"/>
    <w:rsid w:val="009D0F8F"/>
    <w:rsid w:val="009D3836"/>
    <w:rsid w:val="009D3A4C"/>
    <w:rsid w:val="009D6D89"/>
    <w:rsid w:val="009E116E"/>
    <w:rsid w:val="009E57F0"/>
    <w:rsid w:val="009F0685"/>
    <w:rsid w:val="009F447A"/>
    <w:rsid w:val="009F59B5"/>
    <w:rsid w:val="00A0781A"/>
    <w:rsid w:val="00A12231"/>
    <w:rsid w:val="00A13C59"/>
    <w:rsid w:val="00A146B9"/>
    <w:rsid w:val="00A14E0F"/>
    <w:rsid w:val="00A157C9"/>
    <w:rsid w:val="00A17568"/>
    <w:rsid w:val="00A2596D"/>
    <w:rsid w:val="00A26779"/>
    <w:rsid w:val="00A26C37"/>
    <w:rsid w:val="00A30F2C"/>
    <w:rsid w:val="00A31BAC"/>
    <w:rsid w:val="00A326E9"/>
    <w:rsid w:val="00A341A0"/>
    <w:rsid w:val="00A422FD"/>
    <w:rsid w:val="00A45780"/>
    <w:rsid w:val="00A46BC5"/>
    <w:rsid w:val="00A471CC"/>
    <w:rsid w:val="00A51441"/>
    <w:rsid w:val="00A54F0E"/>
    <w:rsid w:val="00A56726"/>
    <w:rsid w:val="00A60199"/>
    <w:rsid w:val="00A60A67"/>
    <w:rsid w:val="00A60A6F"/>
    <w:rsid w:val="00A60A78"/>
    <w:rsid w:val="00A6320B"/>
    <w:rsid w:val="00A636F9"/>
    <w:rsid w:val="00A70B3E"/>
    <w:rsid w:val="00A71831"/>
    <w:rsid w:val="00A7443F"/>
    <w:rsid w:val="00A80E89"/>
    <w:rsid w:val="00A81CFB"/>
    <w:rsid w:val="00A844CB"/>
    <w:rsid w:val="00A8451E"/>
    <w:rsid w:val="00A86AE1"/>
    <w:rsid w:val="00A910D4"/>
    <w:rsid w:val="00A930BB"/>
    <w:rsid w:val="00A93D64"/>
    <w:rsid w:val="00A956A4"/>
    <w:rsid w:val="00A97577"/>
    <w:rsid w:val="00A97C06"/>
    <w:rsid w:val="00A97E9E"/>
    <w:rsid w:val="00AA1C7D"/>
    <w:rsid w:val="00AA33F8"/>
    <w:rsid w:val="00AA5D97"/>
    <w:rsid w:val="00AB250E"/>
    <w:rsid w:val="00AB49EB"/>
    <w:rsid w:val="00AB5916"/>
    <w:rsid w:val="00AB6582"/>
    <w:rsid w:val="00AC5C58"/>
    <w:rsid w:val="00AC71EE"/>
    <w:rsid w:val="00AC7377"/>
    <w:rsid w:val="00AC7E39"/>
    <w:rsid w:val="00AD0F5A"/>
    <w:rsid w:val="00AD1135"/>
    <w:rsid w:val="00AD17A8"/>
    <w:rsid w:val="00AD2E7A"/>
    <w:rsid w:val="00AD34BF"/>
    <w:rsid w:val="00AD45A2"/>
    <w:rsid w:val="00AD58AD"/>
    <w:rsid w:val="00AD5B28"/>
    <w:rsid w:val="00AD754D"/>
    <w:rsid w:val="00AE4BF3"/>
    <w:rsid w:val="00AF04F0"/>
    <w:rsid w:val="00AF20DD"/>
    <w:rsid w:val="00AF3104"/>
    <w:rsid w:val="00AF32CE"/>
    <w:rsid w:val="00AF547D"/>
    <w:rsid w:val="00AF6FBE"/>
    <w:rsid w:val="00AF7F62"/>
    <w:rsid w:val="00B006E7"/>
    <w:rsid w:val="00B01E9C"/>
    <w:rsid w:val="00B02CD8"/>
    <w:rsid w:val="00B04B0F"/>
    <w:rsid w:val="00B04FC9"/>
    <w:rsid w:val="00B057E1"/>
    <w:rsid w:val="00B0580E"/>
    <w:rsid w:val="00B05C51"/>
    <w:rsid w:val="00B0687A"/>
    <w:rsid w:val="00B06CD0"/>
    <w:rsid w:val="00B07DEC"/>
    <w:rsid w:val="00B112A3"/>
    <w:rsid w:val="00B11A98"/>
    <w:rsid w:val="00B12FAF"/>
    <w:rsid w:val="00B148FF"/>
    <w:rsid w:val="00B22231"/>
    <w:rsid w:val="00B25E3C"/>
    <w:rsid w:val="00B279C2"/>
    <w:rsid w:val="00B27EFC"/>
    <w:rsid w:val="00B3000B"/>
    <w:rsid w:val="00B31134"/>
    <w:rsid w:val="00B320FD"/>
    <w:rsid w:val="00B3282C"/>
    <w:rsid w:val="00B32902"/>
    <w:rsid w:val="00B351ED"/>
    <w:rsid w:val="00B35313"/>
    <w:rsid w:val="00B35924"/>
    <w:rsid w:val="00B4019A"/>
    <w:rsid w:val="00B41B24"/>
    <w:rsid w:val="00B4294E"/>
    <w:rsid w:val="00B43153"/>
    <w:rsid w:val="00B43305"/>
    <w:rsid w:val="00B451B5"/>
    <w:rsid w:val="00B46633"/>
    <w:rsid w:val="00B47301"/>
    <w:rsid w:val="00B4768C"/>
    <w:rsid w:val="00B47C18"/>
    <w:rsid w:val="00B57256"/>
    <w:rsid w:val="00B57603"/>
    <w:rsid w:val="00B60BDB"/>
    <w:rsid w:val="00B60ECB"/>
    <w:rsid w:val="00B61A0C"/>
    <w:rsid w:val="00B64FB2"/>
    <w:rsid w:val="00B705DD"/>
    <w:rsid w:val="00B723F3"/>
    <w:rsid w:val="00B73548"/>
    <w:rsid w:val="00B74466"/>
    <w:rsid w:val="00B76BB4"/>
    <w:rsid w:val="00B76E3F"/>
    <w:rsid w:val="00B8057A"/>
    <w:rsid w:val="00B8254A"/>
    <w:rsid w:val="00B90A6D"/>
    <w:rsid w:val="00B90B87"/>
    <w:rsid w:val="00B90F5F"/>
    <w:rsid w:val="00B91CB1"/>
    <w:rsid w:val="00B955E7"/>
    <w:rsid w:val="00B96BB3"/>
    <w:rsid w:val="00BA0A1A"/>
    <w:rsid w:val="00BA0DCE"/>
    <w:rsid w:val="00BA156F"/>
    <w:rsid w:val="00BA19B8"/>
    <w:rsid w:val="00BA4B06"/>
    <w:rsid w:val="00BA73AD"/>
    <w:rsid w:val="00BB04F0"/>
    <w:rsid w:val="00BB280A"/>
    <w:rsid w:val="00BB2AA5"/>
    <w:rsid w:val="00BB4CDB"/>
    <w:rsid w:val="00BB71AB"/>
    <w:rsid w:val="00BB77A4"/>
    <w:rsid w:val="00BC1005"/>
    <w:rsid w:val="00BC3A5E"/>
    <w:rsid w:val="00BC4693"/>
    <w:rsid w:val="00BC4E34"/>
    <w:rsid w:val="00BC613D"/>
    <w:rsid w:val="00BD47CF"/>
    <w:rsid w:val="00BD4DB3"/>
    <w:rsid w:val="00BD575A"/>
    <w:rsid w:val="00BE08A4"/>
    <w:rsid w:val="00BE17EB"/>
    <w:rsid w:val="00BE3055"/>
    <w:rsid w:val="00BE3CAE"/>
    <w:rsid w:val="00BE7461"/>
    <w:rsid w:val="00BE7E34"/>
    <w:rsid w:val="00BF2B5E"/>
    <w:rsid w:val="00BF3B33"/>
    <w:rsid w:val="00BF4FD1"/>
    <w:rsid w:val="00BF707E"/>
    <w:rsid w:val="00C01E01"/>
    <w:rsid w:val="00C04482"/>
    <w:rsid w:val="00C04E08"/>
    <w:rsid w:val="00C05538"/>
    <w:rsid w:val="00C07113"/>
    <w:rsid w:val="00C125D5"/>
    <w:rsid w:val="00C13202"/>
    <w:rsid w:val="00C208CE"/>
    <w:rsid w:val="00C24103"/>
    <w:rsid w:val="00C3345F"/>
    <w:rsid w:val="00C339E4"/>
    <w:rsid w:val="00C33CD8"/>
    <w:rsid w:val="00C33F22"/>
    <w:rsid w:val="00C34479"/>
    <w:rsid w:val="00C3591D"/>
    <w:rsid w:val="00C36171"/>
    <w:rsid w:val="00C50E7B"/>
    <w:rsid w:val="00C52EA5"/>
    <w:rsid w:val="00C542ED"/>
    <w:rsid w:val="00C545DE"/>
    <w:rsid w:val="00C60286"/>
    <w:rsid w:val="00C64282"/>
    <w:rsid w:val="00C652A3"/>
    <w:rsid w:val="00C6596C"/>
    <w:rsid w:val="00C671AC"/>
    <w:rsid w:val="00C71F8F"/>
    <w:rsid w:val="00C733A5"/>
    <w:rsid w:val="00C76F4A"/>
    <w:rsid w:val="00C77A2F"/>
    <w:rsid w:val="00C810BE"/>
    <w:rsid w:val="00C87760"/>
    <w:rsid w:val="00C917A3"/>
    <w:rsid w:val="00C91848"/>
    <w:rsid w:val="00C92691"/>
    <w:rsid w:val="00C95121"/>
    <w:rsid w:val="00C95EEB"/>
    <w:rsid w:val="00C9607C"/>
    <w:rsid w:val="00C96DE4"/>
    <w:rsid w:val="00CA0DC2"/>
    <w:rsid w:val="00CA15C9"/>
    <w:rsid w:val="00CA268D"/>
    <w:rsid w:val="00CA2D7F"/>
    <w:rsid w:val="00CA3007"/>
    <w:rsid w:val="00CA61FC"/>
    <w:rsid w:val="00CA636C"/>
    <w:rsid w:val="00CA6596"/>
    <w:rsid w:val="00CC135E"/>
    <w:rsid w:val="00CC4AB6"/>
    <w:rsid w:val="00CC67AB"/>
    <w:rsid w:val="00CC6FB6"/>
    <w:rsid w:val="00CD1CE8"/>
    <w:rsid w:val="00CD3E99"/>
    <w:rsid w:val="00CD4FD8"/>
    <w:rsid w:val="00CD5F74"/>
    <w:rsid w:val="00CD63F7"/>
    <w:rsid w:val="00CE02DC"/>
    <w:rsid w:val="00CE3BCB"/>
    <w:rsid w:val="00CE4E28"/>
    <w:rsid w:val="00CE7962"/>
    <w:rsid w:val="00CF0D39"/>
    <w:rsid w:val="00CF10FD"/>
    <w:rsid w:val="00CF213F"/>
    <w:rsid w:val="00CF236F"/>
    <w:rsid w:val="00CF43B5"/>
    <w:rsid w:val="00CF7BAA"/>
    <w:rsid w:val="00D01121"/>
    <w:rsid w:val="00D03122"/>
    <w:rsid w:val="00D1033A"/>
    <w:rsid w:val="00D108ED"/>
    <w:rsid w:val="00D10E0E"/>
    <w:rsid w:val="00D11C9C"/>
    <w:rsid w:val="00D13651"/>
    <w:rsid w:val="00D15AE5"/>
    <w:rsid w:val="00D21295"/>
    <w:rsid w:val="00D2203B"/>
    <w:rsid w:val="00D26022"/>
    <w:rsid w:val="00D303AF"/>
    <w:rsid w:val="00D3079C"/>
    <w:rsid w:val="00D31568"/>
    <w:rsid w:val="00D35000"/>
    <w:rsid w:val="00D40CD2"/>
    <w:rsid w:val="00D44DC1"/>
    <w:rsid w:val="00D50323"/>
    <w:rsid w:val="00D5106E"/>
    <w:rsid w:val="00D54323"/>
    <w:rsid w:val="00D55EA0"/>
    <w:rsid w:val="00D6063E"/>
    <w:rsid w:val="00D64E33"/>
    <w:rsid w:val="00D72129"/>
    <w:rsid w:val="00D770A4"/>
    <w:rsid w:val="00D80C59"/>
    <w:rsid w:val="00D80E63"/>
    <w:rsid w:val="00D8332D"/>
    <w:rsid w:val="00D843D0"/>
    <w:rsid w:val="00D85A71"/>
    <w:rsid w:val="00D87DD4"/>
    <w:rsid w:val="00D91A7C"/>
    <w:rsid w:val="00D91B34"/>
    <w:rsid w:val="00D922D6"/>
    <w:rsid w:val="00D927E6"/>
    <w:rsid w:val="00D93E3A"/>
    <w:rsid w:val="00D940C8"/>
    <w:rsid w:val="00D9419D"/>
    <w:rsid w:val="00D942E6"/>
    <w:rsid w:val="00D94FFA"/>
    <w:rsid w:val="00D95232"/>
    <w:rsid w:val="00D975BB"/>
    <w:rsid w:val="00DA0424"/>
    <w:rsid w:val="00DA0D49"/>
    <w:rsid w:val="00DA1308"/>
    <w:rsid w:val="00DA2880"/>
    <w:rsid w:val="00DA4299"/>
    <w:rsid w:val="00DA6BE7"/>
    <w:rsid w:val="00DB10B3"/>
    <w:rsid w:val="00DB1E69"/>
    <w:rsid w:val="00DB5961"/>
    <w:rsid w:val="00DB75E8"/>
    <w:rsid w:val="00DC09C3"/>
    <w:rsid w:val="00DC1DCB"/>
    <w:rsid w:val="00DC214D"/>
    <w:rsid w:val="00DC35DA"/>
    <w:rsid w:val="00DD35F9"/>
    <w:rsid w:val="00DD73E1"/>
    <w:rsid w:val="00DE0702"/>
    <w:rsid w:val="00DE1BF6"/>
    <w:rsid w:val="00DE4092"/>
    <w:rsid w:val="00DE564C"/>
    <w:rsid w:val="00DF2965"/>
    <w:rsid w:val="00DF411E"/>
    <w:rsid w:val="00DF47E8"/>
    <w:rsid w:val="00DF563D"/>
    <w:rsid w:val="00DF5F64"/>
    <w:rsid w:val="00E011B3"/>
    <w:rsid w:val="00E01409"/>
    <w:rsid w:val="00E0257B"/>
    <w:rsid w:val="00E043FD"/>
    <w:rsid w:val="00E0462C"/>
    <w:rsid w:val="00E11123"/>
    <w:rsid w:val="00E114A6"/>
    <w:rsid w:val="00E11AD6"/>
    <w:rsid w:val="00E130BD"/>
    <w:rsid w:val="00E1398B"/>
    <w:rsid w:val="00E1538F"/>
    <w:rsid w:val="00E1553C"/>
    <w:rsid w:val="00E1641C"/>
    <w:rsid w:val="00E16443"/>
    <w:rsid w:val="00E16BC3"/>
    <w:rsid w:val="00E20D3E"/>
    <w:rsid w:val="00E26626"/>
    <w:rsid w:val="00E26996"/>
    <w:rsid w:val="00E26A5C"/>
    <w:rsid w:val="00E30D80"/>
    <w:rsid w:val="00E324FD"/>
    <w:rsid w:val="00E33C97"/>
    <w:rsid w:val="00E36132"/>
    <w:rsid w:val="00E37B27"/>
    <w:rsid w:val="00E40FF7"/>
    <w:rsid w:val="00E4225A"/>
    <w:rsid w:val="00E42AE0"/>
    <w:rsid w:val="00E44403"/>
    <w:rsid w:val="00E517D9"/>
    <w:rsid w:val="00E54218"/>
    <w:rsid w:val="00E55069"/>
    <w:rsid w:val="00E61356"/>
    <w:rsid w:val="00E67380"/>
    <w:rsid w:val="00E67E7D"/>
    <w:rsid w:val="00E705E5"/>
    <w:rsid w:val="00E766DB"/>
    <w:rsid w:val="00E81680"/>
    <w:rsid w:val="00E829CE"/>
    <w:rsid w:val="00E86417"/>
    <w:rsid w:val="00E875B7"/>
    <w:rsid w:val="00E87D84"/>
    <w:rsid w:val="00E905EF"/>
    <w:rsid w:val="00E921EA"/>
    <w:rsid w:val="00E9237C"/>
    <w:rsid w:val="00E93E6E"/>
    <w:rsid w:val="00E95008"/>
    <w:rsid w:val="00E9596B"/>
    <w:rsid w:val="00E96B6B"/>
    <w:rsid w:val="00E9733B"/>
    <w:rsid w:val="00EA2432"/>
    <w:rsid w:val="00EA2FC4"/>
    <w:rsid w:val="00EA3858"/>
    <w:rsid w:val="00EB010C"/>
    <w:rsid w:val="00EB1845"/>
    <w:rsid w:val="00EB5E7A"/>
    <w:rsid w:val="00EC06CA"/>
    <w:rsid w:val="00EC7020"/>
    <w:rsid w:val="00ED2470"/>
    <w:rsid w:val="00EE161A"/>
    <w:rsid w:val="00EE1917"/>
    <w:rsid w:val="00EE3546"/>
    <w:rsid w:val="00EF3616"/>
    <w:rsid w:val="00EF678E"/>
    <w:rsid w:val="00EF7E6B"/>
    <w:rsid w:val="00F0299B"/>
    <w:rsid w:val="00F02D4C"/>
    <w:rsid w:val="00F048EF"/>
    <w:rsid w:val="00F0590F"/>
    <w:rsid w:val="00F06BEB"/>
    <w:rsid w:val="00F113FA"/>
    <w:rsid w:val="00F11805"/>
    <w:rsid w:val="00F13B35"/>
    <w:rsid w:val="00F16BB6"/>
    <w:rsid w:val="00F206DB"/>
    <w:rsid w:val="00F24B85"/>
    <w:rsid w:val="00F24DAD"/>
    <w:rsid w:val="00F262AF"/>
    <w:rsid w:val="00F27EA8"/>
    <w:rsid w:val="00F30BE7"/>
    <w:rsid w:val="00F31130"/>
    <w:rsid w:val="00F32BC6"/>
    <w:rsid w:val="00F33EA0"/>
    <w:rsid w:val="00F40CC7"/>
    <w:rsid w:val="00F41245"/>
    <w:rsid w:val="00F41C1F"/>
    <w:rsid w:val="00F433F3"/>
    <w:rsid w:val="00F437F2"/>
    <w:rsid w:val="00F43CDA"/>
    <w:rsid w:val="00F44EDF"/>
    <w:rsid w:val="00F45BC1"/>
    <w:rsid w:val="00F45CAF"/>
    <w:rsid w:val="00F469C5"/>
    <w:rsid w:val="00F47543"/>
    <w:rsid w:val="00F47BBF"/>
    <w:rsid w:val="00F51FAA"/>
    <w:rsid w:val="00F5320B"/>
    <w:rsid w:val="00F550A1"/>
    <w:rsid w:val="00F57D6B"/>
    <w:rsid w:val="00F60928"/>
    <w:rsid w:val="00F61AAC"/>
    <w:rsid w:val="00F644C2"/>
    <w:rsid w:val="00F64DED"/>
    <w:rsid w:val="00F6507F"/>
    <w:rsid w:val="00F6555D"/>
    <w:rsid w:val="00F65C49"/>
    <w:rsid w:val="00F67C57"/>
    <w:rsid w:val="00F7192B"/>
    <w:rsid w:val="00F72A86"/>
    <w:rsid w:val="00F72B2E"/>
    <w:rsid w:val="00F73C92"/>
    <w:rsid w:val="00F748AD"/>
    <w:rsid w:val="00F8125C"/>
    <w:rsid w:val="00F82FB0"/>
    <w:rsid w:val="00F833CA"/>
    <w:rsid w:val="00F83C14"/>
    <w:rsid w:val="00F8452A"/>
    <w:rsid w:val="00F872AB"/>
    <w:rsid w:val="00F874C6"/>
    <w:rsid w:val="00F90BCF"/>
    <w:rsid w:val="00F918D8"/>
    <w:rsid w:val="00F91BB4"/>
    <w:rsid w:val="00F944AA"/>
    <w:rsid w:val="00F95696"/>
    <w:rsid w:val="00F95CC1"/>
    <w:rsid w:val="00FA21CE"/>
    <w:rsid w:val="00FA44FA"/>
    <w:rsid w:val="00FA6A0B"/>
    <w:rsid w:val="00FA74D8"/>
    <w:rsid w:val="00FB0035"/>
    <w:rsid w:val="00FB0CFD"/>
    <w:rsid w:val="00FB5B99"/>
    <w:rsid w:val="00FB6CC0"/>
    <w:rsid w:val="00FB6E45"/>
    <w:rsid w:val="00FB7F1B"/>
    <w:rsid w:val="00FC0212"/>
    <w:rsid w:val="00FC4B62"/>
    <w:rsid w:val="00FC7274"/>
    <w:rsid w:val="00FD2432"/>
    <w:rsid w:val="00FD4008"/>
    <w:rsid w:val="00FD4FBF"/>
    <w:rsid w:val="00FD570E"/>
    <w:rsid w:val="00FD5794"/>
    <w:rsid w:val="00FD5B3F"/>
    <w:rsid w:val="00FE1169"/>
    <w:rsid w:val="00FE5C31"/>
    <w:rsid w:val="00FE6B00"/>
    <w:rsid w:val="00FF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8FAB4"/>
  <w14:defaultImageDpi w14:val="32767"/>
  <w15:chartTrackingRefBased/>
  <w15:docId w15:val="{9647DAC9-AFCE-6B4D-BD6F-0FE757E0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779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9E"/>
    <w:pPr>
      <w:keepNext/>
      <w:keepLines/>
      <w:spacing w:before="36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79E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79E"/>
    <w:pPr>
      <w:keepNext/>
      <w:keepLines/>
      <w:spacing w:before="160" w:after="80" w:line="240" w:lineRule="auto"/>
      <w:jc w:val="both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eastAsia="zh-C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79E"/>
    <w:pPr>
      <w:keepNext/>
      <w:keepLines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79E"/>
    <w:pPr>
      <w:keepNext/>
      <w:keepLines/>
      <w:spacing w:before="80" w:after="40" w:line="240" w:lineRule="auto"/>
      <w:jc w:val="both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eastAsia="zh-C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79E"/>
    <w:pPr>
      <w:keepNext/>
      <w:keepLines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eastAsia="zh-C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79E"/>
    <w:pPr>
      <w:keepNext/>
      <w:keepLines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eastAsia="zh-C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79E"/>
    <w:pPr>
      <w:keepNext/>
      <w:keepLines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eastAsia="zh-C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79E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79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79E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79E"/>
    <w:rPr>
      <w:rFonts w:eastAsiaTheme="majorEastAsia" w:cstheme="majorBidi"/>
      <w:color w:val="0F4761" w:themeColor="accent1" w:themeShade="BF"/>
      <w:kern w:val="0"/>
      <w:sz w:val="28"/>
      <w:szCs w:val="28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79E"/>
    <w:rPr>
      <w:rFonts w:eastAsiaTheme="majorEastAsia" w:cstheme="majorBidi"/>
      <w:i/>
      <w:iCs/>
      <w:color w:val="0F4761" w:themeColor="accent1" w:themeShade="BF"/>
      <w:kern w:val="0"/>
      <w:lang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79E"/>
    <w:rPr>
      <w:rFonts w:eastAsiaTheme="majorEastAsia" w:cstheme="majorBidi"/>
      <w:color w:val="0F4761" w:themeColor="accent1" w:themeShade="BF"/>
      <w:kern w:val="0"/>
      <w:lang w:eastAsia="zh-C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79E"/>
    <w:rPr>
      <w:rFonts w:eastAsiaTheme="majorEastAsia" w:cstheme="majorBidi"/>
      <w:i/>
      <w:iCs/>
      <w:color w:val="595959" w:themeColor="text1" w:themeTint="A6"/>
      <w:kern w:val="0"/>
      <w:lang w:eastAsia="zh-C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79E"/>
    <w:rPr>
      <w:rFonts w:eastAsiaTheme="majorEastAsia" w:cstheme="majorBidi"/>
      <w:color w:val="595959" w:themeColor="text1" w:themeTint="A6"/>
      <w:kern w:val="0"/>
      <w:lang w:eastAsia="zh-C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79E"/>
    <w:rPr>
      <w:rFonts w:eastAsiaTheme="majorEastAsia" w:cstheme="majorBidi"/>
      <w:i/>
      <w:iCs/>
      <w:color w:val="272727" w:themeColor="text1" w:themeTint="D8"/>
      <w:kern w:val="0"/>
      <w:lang w:eastAsia="zh-C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79E"/>
    <w:rPr>
      <w:rFonts w:eastAsiaTheme="majorEastAsia" w:cstheme="majorBidi"/>
      <w:color w:val="272727" w:themeColor="text1" w:themeTint="D8"/>
      <w:kern w:val="0"/>
      <w:lang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3779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3779E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79E"/>
    <w:pPr>
      <w:numPr>
        <w:ilvl w:val="1"/>
      </w:numPr>
      <w:spacing w:line="240" w:lineRule="auto"/>
      <w:jc w:val="both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zh-C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63779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63779E"/>
    <w:pPr>
      <w:spacing w:before="160" w:line="240" w:lineRule="auto"/>
      <w:jc w:val="center"/>
    </w:pPr>
    <w:rPr>
      <w:rFonts w:ascii="Helvetica" w:eastAsia="SimSun" w:hAnsi="Helvetica" w:cs="Times New Roman"/>
      <w:i/>
      <w:iCs/>
      <w:color w:val="404040" w:themeColor="text1" w:themeTint="BF"/>
      <w:kern w:val="0"/>
      <w:sz w:val="24"/>
      <w:szCs w:val="24"/>
      <w:lang w:eastAsia="zh-C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63779E"/>
    <w:rPr>
      <w:rFonts w:ascii="Helvetica" w:eastAsia="SimSun" w:hAnsi="Helvetica" w:cs="Times New Roman"/>
      <w:i/>
      <w:iCs/>
      <w:color w:val="404040" w:themeColor="text1" w:themeTint="BF"/>
      <w:kern w:val="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63779E"/>
    <w:pPr>
      <w:spacing w:after="0" w:line="240" w:lineRule="auto"/>
      <w:ind w:left="720"/>
      <w:contextualSpacing/>
      <w:jc w:val="both"/>
    </w:pPr>
    <w:rPr>
      <w:rFonts w:ascii="Helvetica" w:eastAsia="SimSun" w:hAnsi="Helvetica" w:cs="Times New Roman"/>
      <w:kern w:val="0"/>
      <w:sz w:val="24"/>
      <w:szCs w:val="24"/>
      <w:lang w:eastAsia="zh-CN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637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Helvetica" w:eastAsia="SimSun" w:hAnsi="Helvetica" w:cs="Times New Roman"/>
      <w:i/>
      <w:iCs/>
      <w:color w:val="0F4761" w:themeColor="accent1" w:themeShade="BF"/>
      <w:kern w:val="0"/>
      <w:sz w:val="24"/>
      <w:szCs w:val="24"/>
      <w:lang w:eastAsia="zh-C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79E"/>
    <w:rPr>
      <w:rFonts w:ascii="Helvetica" w:eastAsia="SimSun" w:hAnsi="Helvetica" w:cs="Times New Roman"/>
      <w:i/>
      <w:iCs/>
      <w:color w:val="0F4761" w:themeColor="accent1" w:themeShade="BF"/>
      <w:kern w:val="0"/>
      <w:lang w:eastAsia="zh-C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6377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ny R. Levin</dc:creator>
  <cp:keywords/>
  <dc:description/>
  <cp:lastModifiedBy>Lonny R. Levin</cp:lastModifiedBy>
  <cp:revision>1</cp:revision>
  <dcterms:created xsi:type="dcterms:W3CDTF">2025-10-22T14:27:00Z</dcterms:created>
  <dcterms:modified xsi:type="dcterms:W3CDTF">2025-10-22T14:29:00Z</dcterms:modified>
</cp:coreProperties>
</file>